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6A844" w14:textId="1524A94F" w:rsidR="004A0611" w:rsidRPr="00553A00" w:rsidRDefault="00924AD3" w:rsidP="00924AD3">
      <w:pPr>
        <w:spacing w:line="480" w:lineRule="auto"/>
        <w:rPr>
          <w:lang w:bidi="fa-IR"/>
        </w:rPr>
      </w:pPr>
      <w:r w:rsidRPr="00924AD3">
        <w:rPr>
          <w:b/>
          <w:bCs/>
          <w:highlight w:val="yellow"/>
          <w:lang w:bidi="fa-IR"/>
        </w:rPr>
        <w:t>Supplemental Table 1</w:t>
      </w:r>
      <w:r w:rsidR="004A0611" w:rsidRPr="00924AD3">
        <w:rPr>
          <w:b/>
          <w:bCs/>
          <w:highlight w:val="yellow"/>
          <w:lang w:bidi="fa-IR"/>
        </w:rPr>
        <w:t xml:space="preserve">. Frequency and Percentage of </w:t>
      </w:r>
      <w:r w:rsidRPr="00924AD3">
        <w:rPr>
          <w:b/>
          <w:bCs/>
          <w:highlight w:val="yellow"/>
          <w:lang w:bidi="fa-IR"/>
        </w:rPr>
        <w:t>Eating Disorder Symptoms</w:t>
      </w:r>
      <w:r w:rsidR="004A0611" w:rsidRPr="00924AD3">
        <w:rPr>
          <w:b/>
          <w:bCs/>
          <w:highlight w:val="yellow"/>
          <w:lang w:bidi="fa-IR"/>
        </w:rPr>
        <w:t xml:space="preserve"> Subscale Clinical Cut-Off Scores by </w:t>
      </w:r>
      <w:r w:rsidRPr="00924AD3">
        <w:rPr>
          <w:b/>
          <w:bCs/>
          <w:highlight w:val="yellow"/>
          <w:lang w:bidi="fa-IR"/>
        </w:rPr>
        <w:t>Physical Activity and Behavioral Change Motivation Groups</w:t>
      </w:r>
    </w:p>
    <w:p w14:paraId="30023755" w14:textId="77777777" w:rsidR="004A0611" w:rsidRPr="00553A00" w:rsidRDefault="004A0611" w:rsidP="004A0611">
      <w:pPr>
        <w:jc w:val="lowKashida"/>
        <w:rPr>
          <w:lang w:bidi="fa-IR"/>
        </w:rPr>
      </w:pPr>
    </w:p>
    <w:tbl>
      <w:tblPr>
        <w:tblStyle w:val="PlainTable2"/>
        <w:tblW w:w="11742" w:type="dxa"/>
        <w:tblInd w:w="-1181" w:type="dxa"/>
        <w:tblLook w:val="04A0" w:firstRow="1" w:lastRow="0" w:firstColumn="1" w:lastColumn="0" w:noHBand="0" w:noVBand="1"/>
      </w:tblPr>
      <w:tblGrid>
        <w:gridCol w:w="1750"/>
        <w:gridCol w:w="1229"/>
        <w:gridCol w:w="1269"/>
        <w:gridCol w:w="1229"/>
        <w:gridCol w:w="1269"/>
        <w:gridCol w:w="1229"/>
        <w:gridCol w:w="1269"/>
        <w:gridCol w:w="1229"/>
        <w:gridCol w:w="1269"/>
      </w:tblGrid>
      <w:tr w:rsidR="004A0611" w:rsidRPr="00860824" w14:paraId="78A7E391" w14:textId="77777777" w:rsidTr="008A1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vMerge w:val="restart"/>
          </w:tcPr>
          <w:p w14:paraId="601190D1" w14:textId="5458D81D" w:rsidR="004A0611" w:rsidRPr="00860824" w:rsidRDefault="00EA290A" w:rsidP="008A19DC">
            <w:pPr>
              <w:rPr>
                <w:rFonts w:eastAsia="Calibri"/>
                <w:b w:val="0"/>
                <w:bCs w:val="0"/>
                <w:lang w:bidi="fa-IR"/>
              </w:rPr>
            </w:pPr>
            <w:r w:rsidRPr="00EA290A">
              <w:rPr>
                <w:rFonts w:eastAsia="Calibri"/>
                <w:highlight w:val="yellow"/>
                <w:lang w:bidi="fa-IR"/>
              </w:rPr>
              <w:t>Eating Disorder Symptoms</w:t>
            </w:r>
            <w:r w:rsidR="004A0611" w:rsidRPr="00EA290A">
              <w:rPr>
                <w:rFonts w:eastAsia="Calibri"/>
                <w:highlight w:val="yellow"/>
                <w:lang w:bidi="fa-IR"/>
              </w:rPr>
              <w:t xml:space="preserve"> Subscale</w:t>
            </w:r>
          </w:p>
          <w:p w14:paraId="1CED9312" w14:textId="77777777" w:rsidR="004A0611" w:rsidRPr="00860824" w:rsidRDefault="004A0611" w:rsidP="008A19DC">
            <w:pPr>
              <w:rPr>
                <w:rFonts w:eastAsia="Calibri"/>
                <w:b w:val="0"/>
                <w:bCs w:val="0"/>
                <w:lang w:bidi="fa-IR"/>
              </w:rPr>
            </w:pPr>
          </w:p>
          <w:p w14:paraId="612FD7A7" w14:textId="441C8606" w:rsidR="004A0611" w:rsidRPr="00860824" w:rsidRDefault="00EA290A" w:rsidP="008A19DC">
            <w:pPr>
              <w:rPr>
                <w:rFonts w:eastAsia="Calibri"/>
                <w:lang w:bidi="fa-IR"/>
              </w:rPr>
            </w:pPr>
            <w:r w:rsidRPr="00EA290A">
              <w:rPr>
                <w:rFonts w:eastAsia="Calibri"/>
                <w:highlight w:val="yellow"/>
                <w:lang w:bidi="fa-IR"/>
              </w:rPr>
              <w:t>Physical Activity and Behavioral Change Motivation Groups</w:t>
            </w:r>
          </w:p>
        </w:tc>
        <w:tc>
          <w:tcPr>
            <w:tcW w:w="2498" w:type="dxa"/>
            <w:gridSpan w:val="2"/>
          </w:tcPr>
          <w:p w14:paraId="037111C4" w14:textId="77777777" w:rsidR="004A0611" w:rsidRPr="00860824" w:rsidRDefault="004A0611" w:rsidP="008A1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Dieting</w:t>
            </w:r>
          </w:p>
        </w:tc>
        <w:tc>
          <w:tcPr>
            <w:tcW w:w="2498" w:type="dxa"/>
            <w:gridSpan w:val="2"/>
          </w:tcPr>
          <w:p w14:paraId="23C3357E" w14:textId="77777777" w:rsidR="004A0611" w:rsidRPr="00860824" w:rsidRDefault="004A0611" w:rsidP="008A1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Bulimia and Food Preoccupation</w:t>
            </w:r>
          </w:p>
        </w:tc>
        <w:tc>
          <w:tcPr>
            <w:tcW w:w="2498" w:type="dxa"/>
            <w:gridSpan w:val="2"/>
          </w:tcPr>
          <w:p w14:paraId="12E7D979" w14:textId="77777777" w:rsidR="004A0611" w:rsidRPr="00860824" w:rsidRDefault="004A0611" w:rsidP="008A1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Oral Control</w:t>
            </w:r>
          </w:p>
        </w:tc>
        <w:tc>
          <w:tcPr>
            <w:tcW w:w="2498" w:type="dxa"/>
            <w:gridSpan w:val="2"/>
          </w:tcPr>
          <w:p w14:paraId="638EC15C" w14:textId="77777777" w:rsidR="004A0611" w:rsidRPr="00860824" w:rsidRDefault="004A0611" w:rsidP="008A1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 xml:space="preserve">Below Clinical </w:t>
            </w:r>
          </w:p>
          <w:p w14:paraId="769CCE6B" w14:textId="77777777" w:rsidR="004A0611" w:rsidRPr="00860824" w:rsidRDefault="004A0611" w:rsidP="008A1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Cut-Offs</w:t>
            </w:r>
          </w:p>
        </w:tc>
      </w:tr>
      <w:tr w:rsidR="004A0611" w:rsidRPr="00860824" w14:paraId="26C94125" w14:textId="77777777" w:rsidTr="008A1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vMerge/>
          </w:tcPr>
          <w:p w14:paraId="5BD225E3" w14:textId="77777777" w:rsidR="004A0611" w:rsidRPr="00860824" w:rsidRDefault="004A0611" w:rsidP="008A19DC">
            <w:pPr>
              <w:rPr>
                <w:rFonts w:eastAsia="Calibri"/>
                <w:lang w:bidi="fa-IR"/>
              </w:rPr>
            </w:pPr>
          </w:p>
        </w:tc>
        <w:tc>
          <w:tcPr>
            <w:tcW w:w="1229" w:type="dxa"/>
          </w:tcPr>
          <w:p w14:paraId="28046B2E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Frequency</w:t>
            </w:r>
          </w:p>
        </w:tc>
        <w:tc>
          <w:tcPr>
            <w:tcW w:w="1269" w:type="dxa"/>
          </w:tcPr>
          <w:p w14:paraId="4C9084E6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Percentage</w:t>
            </w:r>
          </w:p>
        </w:tc>
        <w:tc>
          <w:tcPr>
            <w:tcW w:w="1229" w:type="dxa"/>
          </w:tcPr>
          <w:p w14:paraId="5F474671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Frequency</w:t>
            </w:r>
          </w:p>
        </w:tc>
        <w:tc>
          <w:tcPr>
            <w:tcW w:w="1269" w:type="dxa"/>
          </w:tcPr>
          <w:p w14:paraId="4C66438D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Percentage</w:t>
            </w:r>
          </w:p>
        </w:tc>
        <w:tc>
          <w:tcPr>
            <w:tcW w:w="1229" w:type="dxa"/>
          </w:tcPr>
          <w:p w14:paraId="0A3A64A6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Frequency</w:t>
            </w:r>
          </w:p>
        </w:tc>
        <w:tc>
          <w:tcPr>
            <w:tcW w:w="1269" w:type="dxa"/>
          </w:tcPr>
          <w:p w14:paraId="7D33E168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Percentage</w:t>
            </w:r>
          </w:p>
        </w:tc>
        <w:tc>
          <w:tcPr>
            <w:tcW w:w="1229" w:type="dxa"/>
          </w:tcPr>
          <w:p w14:paraId="4A5B6052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Frequency</w:t>
            </w:r>
          </w:p>
        </w:tc>
        <w:tc>
          <w:tcPr>
            <w:tcW w:w="1269" w:type="dxa"/>
          </w:tcPr>
          <w:p w14:paraId="2E8B0846" w14:textId="77777777" w:rsidR="004A0611" w:rsidRPr="00860824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Percentage</w:t>
            </w:r>
          </w:p>
        </w:tc>
      </w:tr>
      <w:tr w:rsidR="004A0611" w:rsidRPr="00860824" w14:paraId="0AD945AA" w14:textId="77777777" w:rsidTr="008A19DC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1D4E882" w14:textId="77777777" w:rsidR="004A0611" w:rsidRPr="00860824" w:rsidRDefault="004A0611" w:rsidP="008A19DC">
            <w:pPr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Pre-Contemplation</w:t>
            </w:r>
          </w:p>
        </w:tc>
        <w:tc>
          <w:tcPr>
            <w:tcW w:w="1229" w:type="dxa"/>
          </w:tcPr>
          <w:p w14:paraId="2FE88251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16</w:t>
            </w:r>
          </w:p>
        </w:tc>
        <w:tc>
          <w:tcPr>
            <w:tcW w:w="1269" w:type="dxa"/>
          </w:tcPr>
          <w:p w14:paraId="05DC3505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5.07</w:t>
            </w:r>
          </w:p>
        </w:tc>
        <w:tc>
          <w:tcPr>
            <w:tcW w:w="1229" w:type="dxa"/>
          </w:tcPr>
          <w:p w14:paraId="6BEAC141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17</w:t>
            </w:r>
          </w:p>
        </w:tc>
        <w:tc>
          <w:tcPr>
            <w:tcW w:w="1269" w:type="dxa"/>
          </w:tcPr>
          <w:p w14:paraId="2804BC8C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5.39</w:t>
            </w:r>
          </w:p>
        </w:tc>
        <w:tc>
          <w:tcPr>
            <w:tcW w:w="1229" w:type="dxa"/>
          </w:tcPr>
          <w:p w14:paraId="58C209EB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17</w:t>
            </w:r>
          </w:p>
        </w:tc>
        <w:tc>
          <w:tcPr>
            <w:tcW w:w="1269" w:type="dxa"/>
          </w:tcPr>
          <w:p w14:paraId="27036C04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5.39</w:t>
            </w:r>
          </w:p>
        </w:tc>
        <w:tc>
          <w:tcPr>
            <w:tcW w:w="1229" w:type="dxa"/>
          </w:tcPr>
          <w:p w14:paraId="4953A1A8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35</w:t>
            </w:r>
          </w:p>
        </w:tc>
        <w:tc>
          <w:tcPr>
            <w:tcW w:w="1269" w:type="dxa"/>
          </w:tcPr>
          <w:p w14:paraId="286D7975" w14:textId="77777777" w:rsidR="004A0611" w:rsidRPr="00860824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860824">
              <w:rPr>
                <w:rFonts w:eastAsia="Calibri"/>
                <w:lang w:bidi="fa-IR"/>
              </w:rPr>
              <w:t>11.11</w:t>
            </w:r>
          </w:p>
        </w:tc>
      </w:tr>
      <w:tr w:rsidR="004A0611" w:rsidRPr="00553A00" w14:paraId="0D997BCC" w14:textId="77777777" w:rsidTr="008A1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C523B29" w14:textId="77777777" w:rsidR="004A0611" w:rsidRPr="00364452" w:rsidRDefault="004A0611" w:rsidP="008A19DC">
            <w:pPr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Contemplation</w:t>
            </w:r>
          </w:p>
        </w:tc>
        <w:tc>
          <w:tcPr>
            <w:tcW w:w="1229" w:type="dxa"/>
          </w:tcPr>
          <w:p w14:paraId="09B47AC6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4</w:t>
            </w:r>
          </w:p>
        </w:tc>
        <w:tc>
          <w:tcPr>
            <w:tcW w:w="1269" w:type="dxa"/>
          </w:tcPr>
          <w:p w14:paraId="6BD6C077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4.44</w:t>
            </w:r>
          </w:p>
        </w:tc>
        <w:tc>
          <w:tcPr>
            <w:tcW w:w="1229" w:type="dxa"/>
          </w:tcPr>
          <w:p w14:paraId="28A27A76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1</w:t>
            </w:r>
          </w:p>
        </w:tc>
        <w:tc>
          <w:tcPr>
            <w:tcW w:w="1269" w:type="dxa"/>
          </w:tcPr>
          <w:p w14:paraId="7C40C3A0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3.49</w:t>
            </w:r>
          </w:p>
        </w:tc>
        <w:tc>
          <w:tcPr>
            <w:tcW w:w="1229" w:type="dxa"/>
          </w:tcPr>
          <w:p w14:paraId="5B9DCB42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4</w:t>
            </w:r>
          </w:p>
        </w:tc>
        <w:tc>
          <w:tcPr>
            <w:tcW w:w="1269" w:type="dxa"/>
          </w:tcPr>
          <w:p w14:paraId="4F8B7FD0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4.44</w:t>
            </w:r>
          </w:p>
        </w:tc>
        <w:tc>
          <w:tcPr>
            <w:tcW w:w="1229" w:type="dxa"/>
          </w:tcPr>
          <w:p w14:paraId="35B32A6D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33</w:t>
            </w:r>
          </w:p>
        </w:tc>
        <w:tc>
          <w:tcPr>
            <w:tcW w:w="1269" w:type="dxa"/>
          </w:tcPr>
          <w:p w14:paraId="356F6599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0.47</w:t>
            </w:r>
          </w:p>
        </w:tc>
      </w:tr>
      <w:tr w:rsidR="004A0611" w:rsidRPr="00553A00" w14:paraId="2451424D" w14:textId="77777777" w:rsidTr="008A19D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42EF316" w14:textId="77777777" w:rsidR="004A0611" w:rsidRPr="00364452" w:rsidRDefault="004A0611" w:rsidP="008A19DC">
            <w:pPr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Preparation</w:t>
            </w:r>
          </w:p>
        </w:tc>
        <w:tc>
          <w:tcPr>
            <w:tcW w:w="1229" w:type="dxa"/>
          </w:tcPr>
          <w:p w14:paraId="283072C1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2</w:t>
            </w:r>
          </w:p>
        </w:tc>
        <w:tc>
          <w:tcPr>
            <w:tcW w:w="1269" w:type="dxa"/>
          </w:tcPr>
          <w:p w14:paraId="65AF0ED5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3.80</w:t>
            </w:r>
          </w:p>
        </w:tc>
        <w:tc>
          <w:tcPr>
            <w:tcW w:w="1229" w:type="dxa"/>
          </w:tcPr>
          <w:p w14:paraId="07D8EE7A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9</w:t>
            </w:r>
          </w:p>
        </w:tc>
        <w:tc>
          <w:tcPr>
            <w:tcW w:w="1269" w:type="dxa"/>
          </w:tcPr>
          <w:p w14:paraId="284183C8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.85</w:t>
            </w:r>
          </w:p>
        </w:tc>
        <w:tc>
          <w:tcPr>
            <w:tcW w:w="1229" w:type="dxa"/>
          </w:tcPr>
          <w:p w14:paraId="746951BD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2</w:t>
            </w:r>
          </w:p>
        </w:tc>
        <w:tc>
          <w:tcPr>
            <w:tcW w:w="1269" w:type="dxa"/>
          </w:tcPr>
          <w:p w14:paraId="0771C7CF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3.80</w:t>
            </w:r>
          </w:p>
        </w:tc>
        <w:tc>
          <w:tcPr>
            <w:tcW w:w="1229" w:type="dxa"/>
          </w:tcPr>
          <w:p w14:paraId="330B0553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9</w:t>
            </w:r>
          </w:p>
        </w:tc>
        <w:tc>
          <w:tcPr>
            <w:tcW w:w="1269" w:type="dxa"/>
          </w:tcPr>
          <w:p w14:paraId="48D812AD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9.20</w:t>
            </w:r>
          </w:p>
        </w:tc>
      </w:tr>
      <w:tr w:rsidR="004A0611" w:rsidRPr="00553A00" w14:paraId="541FB0C9" w14:textId="77777777" w:rsidTr="008A1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C695A70" w14:textId="77777777" w:rsidR="004A0611" w:rsidRPr="00364452" w:rsidRDefault="004A0611" w:rsidP="008A19DC">
            <w:pPr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Action</w:t>
            </w:r>
          </w:p>
        </w:tc>
        <w:tc>
          <w:tcPr>
            <w:tcW w:w="1229" w:type="dxa"/>
          </w:tcPr>
          <w:p w14:paraId="50BF6C0E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1</w:t>
            </w:r>
          </w:p>
        </w:tc>
        <w:tc>
          <w:tcPr>
            <w:tcW w:w="1269" w:type="dxa"/>
          </w:tcPr>
          <w:p w14:paraId="5AA1281B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3.49</w:t>
            </w:r>
          </w:p>
        </w:tc>
        <w:tc>
          <w:tcPr>
            <w:tcW w:w="1229" w:type="dxa"/>
          </w:tcPr>
          <w:p w14:paraId="738C7789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8</w:t>
            </w:r>
          </w:p>
        </w:tc>
        <w:tc>
          <w:tcPr>
            <w:tcW w:w="1269" w:type="dxa"/>
          </w:tcPr>
          <w:p w14:paraId="6ED2B9E7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.53</w:t>
            </w:r>
          </w:p>
        </w:tc>
        <w:tc>
          <w:tcPr>
            <w:tcW w:w="1229" w:type="dxa"/>
          </w:tcPr>
          <w:p w14:paraId="2532CBEE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9</w:t>
            </w:r>
          </w:p>
        </w:tc>
        <w:tc>
          <w:tcPr>
            <w:tcW w:w="1269" w:type="dxa"/>
          </w:tcPr>
          <w:p w14:paraId="28C62A6D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.85</w:t>
            </w:r>
          </w:p>
        </w:tc>
        <w:tc>
          <w:tcPr>
            <w:tcW w:w="1229" w:type="dxa"/>
          </w:tcPr>
          <w:p w14:paraId="55565D94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3</w:t>
            </w:r>
          </w:p>
        </w:tc>
        <w:tc>
          <w:tcPr>
            <w:tcW w:w="1269" w:type="dxa"/>
          </w:tcPr>
          <w:p w14:paraId="6D50E9A1" w14:textId="77777777" w:rsidR="004A0611" w:rsidRPr="00364452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7.30</w:t>
            </w:r>
          </w:p>
        </w:tc>
      </w:tr>
      <w:tr w:rsidR="004A0611" w:rsidRPr="00553A00" w14:paraId="3C12C2DE" w14:textId="77777777" w:rsidTr="008A19D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ECDED0E" w14:textId="77777777" w:rsidR="004A0611" w:rsidRPr="00364452" w:rsidRDefault="004A0611" w:rsidP="008A19DC">
            <w:pPr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Maintenance</w:t>
            </w:r>
          </w:p>
        </w:tc>
        <w:tc>
          <w:tcPr>
            <w:tcW w:w="1229" w:type="dxa"/>
          </w:tcPr>
          <w:p w14:paraId="1D0C0A5B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10</w:t>
            </w:r>
          </w:p>
        </w:tc>
        <w:tc>
          <w:tcPr>
            <w:tcW w:w="1269" w:type="dxa"/>
          </w:tcPr>
          <w:p w14:paraId="71F5F77C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3.17</w:t>
            </w:r>
          </w:p>
        </w:tc>
        <w:tc>
          <w:tcPr>
            <w:tcW w:w="1229" w:type="dxa"/>
          </w:tcPr>
          <w:p w14:paraId="04243342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8</w:t>
            </w:r>
          </w:p>
        </w:tc>
        <w:tc>
          <w:tcPr>
            <w:tcW w:w="1269" w:type="dxa"/>
          </w:tcPr>
          <w:p w14:paraId="7BCF0AF8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.53</w:t>
            </w:r>
          </w:p>
        </w:tc>
        <w:tc>
          <w:tcPr>
            <w:tcW w:w="1229" w:type="dxa"/>
          </w:tcPr>
          <w:p w14:paraId="50E4BB70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8</w:t>
            </w:r>
          </w:p>
        </w:tc>
        <w:tc>
          <w:tcPr>
            <w:tcW w:w="1269" w:type="dxa"/>
          </w:tcPr>
          <w:p w14:paraId="71F78E87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364452">
              <w:rPr>
                <w:rFonts w:eastAsia="Calibri"/>
                <w:lang w:bidi="fa-IR"/>
              </w:rPr>
              <w:t>2.53</w:t>
            </w:r>
          </w:p>
        </w:tc>
        <w:tc>
          <w:tcPr>
            <w:tcW w:w="1229" w:type="dxa"/>
          </w:tcPr>
          <w:p w14:paraId="4123BEE3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19</w:t>
            </w:r>
          </w:p>
        </w:tc>
        <w:tc>
          <w:tcPr>
            <w:tcW w:w="1269" w:type="dxa"/>
          </w:tcPr>
          <w:p w14:paraId="135EEF65" w14:textId="77777777" w:rsidR="004A0611" w:rsidRPr="00364452" w:rsidRDefault="004A0611" w:rsidP="008A1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6</w:t>
            </w:r>
            <w:r w:rsidRPr="00364452">
              <w:rPr>
                <w:rFonts w:eastAsia="Calibri"/>
                <w:lang w:bidi="fa-IR"/>
              </w:rPr>
              <w:t>.</w:t>
            </w:r>
            <w:r>
              <w:rPr>
                <w:rFonts w:eastAsia="Calibri"/>
                <w:lang w:bidi="fa-IR"/>
              </w:rPr>
              <w:t>03</w:t>
            </w:r>
          </w:p>
        </w:tc>
      </w:tr>
      <w:tr w:rsidR="004A0611" w:rsidRPr="00597DD7" w14:paraId="7BFF4564" w14:textId="77777777" w:rsidTr="008A1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6CA9BEF" w14:textId="77777777" w:rsidR="004A0611" w:rsidRPr="00597DD7" w:rsidRDefault="004A0611" w:rsidP="008A19DC">
            <w:pPr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Total</w:t>
            </w:r>
          </w:p>
        </w:tc>
        <w:tc>
          <w:tcPr>
            <w:tcW w:w="1229" w:type="dxa"/>
          </w:tcPr>
          <w:p w14:paraId="15CCFF23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63</w:t>
            </w:r>
          </w:p>
        </w:tc>
        <w:tc>
          <w:tcPr>
            <w:tcW w:w="1269" w:type="dxa"/>
          </w:tcPr>
          <w:p w14:paraId="746496FC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19.98</w:t>
            </w:r>
          </w:p>
        </w:tc>
        <w:tc>
          <w:tcPr>
            <w:tcW w:w="1229" w:type="dxa"/>
          </w:tcPr>
          <w:p w14:paraId="5201475E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53</w:t>
            </w:r>
          </w:p>
        </w:tc>
        <w:tc>
          <w:tcPr>
            <w:tcW w:w="1269" w:type="dxa"/>
          </w:tcPr>
          <w:p w14:paraId="161BCAE0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16.79</w:t>
            </w:r>
          </w:p>
        </w:tc>
        <w:tc>
          <w:tcPr>
            <w:tcW w:w="1229" w:type="dxa"/>
          </w:tcPr>
          <w:p w14:paraId="4342B22A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60</w:t>
            </w:r>
          </w:p>
        </w:tc>
        <w:tc>
          <w:tcPr>
            <w:tcW w:w="1269" w:type="dxa"/>
          </w:tcPr>
          <w:p w14:paraId="70B9D756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19.01</w:t>
            </w:r>
          </w:p>
        </w:tc>
        <w:tc>
          <w:tcPr>
            <w:tcW w:w="1229" w:type="dxa"/>
          </w:tcPr>
          <w:p w14:paraId="2486F588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139</w:t>
            </w:r>
          </w:p>
        </w:tc>
        <w:tc>
          <w:tcPr>
            <w:tcW w:w="1269" w:type="dxa"/>
          </w:tcPr>
          <w:p w14:paraId="68861C79" w14:textId="77777777" w:rsidR="004A0611" w:rsidRPr="00597DD7" w:rsidRDefault="004A0611" w:rsidP="008A1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597DD7">
              <w:rPr>
                <w:rFonts w:eastAsia="Calibri"/>
                <w:lang w:bidi="fa-IR"/>
              </w:rPr>
              <w:t>44.22</w:t>
            </w:r>
          </w:p>
        </w:tc>
      </w:tr>
    </w:tbl>
    <w:p w14:paraId="45328897" w14:textId="77777777" w:rsidR="005B749C" w:rsidRDefault="005B749C" w:rsidP="005B749C">
      <w:pPr>
        <w:jc w:val="both"/>
        <w:rPr>
          <w:color w:val="000000"/>
          <w:sz w:val="22"/>
          <w:szCs w:val="22"/>
          <w:highlight w:val="yellow"/>
          <w:lang w:bidi="fa-IR"/>
        </w:rPr>
      </w:pPr>
    </w:p>
    <w:p w14:paraId="74CC3D7F" w14:textId="0F69F3F6" w:rsidR="004607E1" w:rsidRPr="004607E1" w:rsidRDefault="00C60D4F" w:rsidP="005B749C">
      <w:pPr>
        <w:rPr>
          <w:color w:val="000000"/>
          <w:sz w:val="22"/>
          <w:szCs w:val="22"/>
          <w:highlight w:val="yellow"/>
          <w:lang w:bidi="fa-IR"/>
        </w:rPr>
      </w:pPr>
      <w:r>
        <w:rPr>
          <w:color w:val="000000"/>
          <w:sz w:val="22"/>
          <w:szCs w:val="22"/>
          <w:highlight w:val="yellow"/>
          <w:lang w:bidi="fa-IR"/>
        </w:rPr>
        <w:t>P</w:t>
      </w:r>
      <w:r w:rsidR="004607E1" w:rsidRPr="004607E1">
        <w:rPr>
          <w:color w:val="000000"/>
          <w:sz w:val="22"/>
          <w:szCs w:val="22"/>
          <w:highlight w:val="yellow"/>
          <w:lang w:bidi="fa-IR"/>
        </w:rPr>
        <w:t xml:space="preserve">hysical activity and behavioral change motivation was assessed by the </w:t>
      </w:r>
      <w:r w:rsidR="004607E1" w:rsidRPr="004607E1">
        <w:rPr>
          <w:sz w:val="22"/>
          <w:szCs w:val="22"/>
          <w:highlight w:val="yellow"/>
          <w:lang w:bidi="fa-IR"/>
        </w:rPr>
        <w:t>Physical Activity Stages of</w:t>
      </w:r>
      <w:r w:rsidR="005B749C">
        <w:rPr>
          <w:sz w:val="22"/>
          <w:szCs w:val="22"/>
          <w:highlight w:val="yellow"/>
          <w:lang w:bidi="fa-IR"/>
        </w:rPr>
        <w:t xml:space="preserve"> </w:t>
      </w:r>
      <w:r w:rsidR="004607E1" w:rsidRPr="004607E1">
        <w:rPr>
          <w:sz w:val="22"/>
          <w:szCs w:val="22"/>
          <w:highlight w:val="yellow"/>
          <w:lang w:bidi="fa-IR"/>
        </w:rPr>
        <w:t xml:space="preserve">Change Questionnaire (PASCQ) </w:t>
      </w:r>
      <w:r w:rsidR="004607E1" w:rsidRPr="004607E1">
        <w:rPr>
          <w:sz w:val="22"/>
          <w:szCs w:val="22"/>
          <w:highlight w:val="yellow"/>
          <w:lang w:bidi="fa-IR"/>
        </w:rPr>
        <w:fldChar w:fldCharType="begin"/>
      </w:r>
      <w:r w:rsidR="004607E1" w:rsidRPr="004607E1">
        <w:rPr>
          <w:sz w:val="22"/>
          <w:szCs w:val="22"/>
          <w:highlight w:val="yellow"/>
          <w:lang w:bidi="fa-IR"/>
        </w:rPr>
        <w:instrText xml:space="preserve"> ADDIN EN.CITE &lt;EndNote&gt;&lt;Cite&gt;&lt;Author&gt;Marcus&lt;/Author&gt;&lt;Year&gt;1996&lt;/Year&gt;&lt;RecNum&gt;449&lt;/RecNum&gt;&lt;DisplayText&gt;(13)&lt;/DisplayText&gt;&lt;record&gt;&lt;rec-number&gt;449&lt;/rec-number&gt;&lt;foreign-keys&gt;&lt;key app="EN" db-id="050ewzxrl90zvjer5rtx002k9p52v92dzrs0" timestamp="1687632503"&gt;449&lt;/key&gt;&lt;/foreign-keys&gt;&lt;ref-type name="Journal Article"&gt;17&lt;/ref-type&gt;&lt;contributors&gt;&lt;authors&gt;&lt;author&gt;Marcus, Bess H&lt;/author&gt;&lt;author&gt;Simkin, Laurey R&lt;/author&gt;&lt;author&gt;Rossi, Joseph S&lt;/author&gt;&lt;author&gt;Pinto, Bernardine M&lt;/author&gt;&lt;/authors&gt;&lt;/contributors&gt;&lt;titles&gt;&lt;title&gt;Longitudinal shifts in employees&amp;apos; stages and processes of exercise behavior change&lt;/title&gt;&lt;secondary-title&gt;American Journal of Health Promotion&lt;/secondary-title&gt;&lt;/titles&gt;&lt;periodical&gt;&lt;full-title&gt;American Journal of Health Promotion&lt;/full-title&gt;&lt;/periodical&gt;&lt;pages&gt;195-200&lt;/pages&gt;&lt;volume&gt;10&lt;/volume&gt;&lt;number&gt;3&lt;/number&gt;&lt;dates&gt;&lt;year&gt;1996&lt;/year&gt;&lt;/dates&gt;&lt;isbn&gt;0890-1171&lt;/isbn&gt;&lt;urls&gt;&lt;/urls&gt;&lt;/record&gt;&lt;/Cite&gt;&lt;/EndNote&gt;</w:instrText>
      </w:r>
      <w:r w:rsidR="004607E1" w:rsidRPr="004607E1">
        <w:rPr>
          <w:sz w:val="22"/>
          <w:szCs w:val="22"/>
          <w:highlight w:val="yellow"/>
          <w:lang w:bidi="fa-IR"/>
        </w:rPr>
        <w:fldChar w:fldCharType="separate"/>
      </w:r>
      <w:r w:rsidR="004607E1" w:rsidRPr="004607E1">
        <w:rPr>
          <w:noProof/>
          <w:sz w:val="22"/>
          <w:szCs w:val="22"/>
          <w:highlight w:val="yellow"/>
          <w:lang w:bidi="fa-IR"/>
        </w:rPr>
        <w:t>(13)</w:t>
      </w:r>
      <w:r w:rsidR="004607E1" w:rsidRPr="004607E1">
        <w:rPr>
          <w:sz w:val="22"/>
          <w:szCs w:val="22"/>
          <w:highlight w:val="yellow"/>
          <w:lang w:bidi="fa-IR"/>
        </w:rPr>
        <w:fldChar w:fldCharType="end"/>
      </w:r>
      <w:r w:rsidR="004607E1" w:rsidRPr="004607E1">
        <w:rPr>
          <w:sz w:val="22"/>
          <w:szCs w:val="22"/>
          <w:highlight w:val="yellow"/>
          <w:lang w:bidi="fa-IR"/>
        </w:rPr>
        <w:t xml:space="preserve">; </w:t>
      </w:r>
      <w:r w:rsidR="004607E1" w:rsidRPr="004607E1">
        <w:rPr>
          <w:noProof/>
          <w:sz w:val="22"/>
          <w:szCs w:val="22"/>
          <w:highlight w:val="yellow"/>
          <w:lang w:bidi="fa-IR"/>
        </w:rPr>
        <w:t xml:space="preserve">Eating disorders symptoms were assessed by the </w:t>
      </w:r>
      <w:r w:rsidR="004607E1" w:rsidRPr="004607E1">
        <w:rPr>
          <w:color w:val="000000"/>
          <w:sz w:val="22"/>
          <w:szCs w:val="22"/>
          <w:highlight w:val="yellow"/>
          <w:lang w:bidi="fa-IR"/>
        </w:rPr>
        <w:t xml:space="preserve">Eating Attitudes Test-26 (EAT-26) </w:t>
      </w:r>
      <w:r w:rsidR="004607E1" w:rsidRPr="004607E1">
        <w:rPr>
          <w:color w:val="000000"/>
          <w:sz w:val="22"/>
          <w:szCs w:val="22"/>
          <w:highlight w:val="yellow"/>
          <w:lang w:bidi="fa-IR"/>
        </w:rPr>
        <w:fldChar w:fldCharType="begin"/>
      </w:r>
      <w:r w:rsidR="004607E1" w:rsidRPr="004607E1">
        <w:rPr>
          <w:color w:val="000000"/>
          <w:sz w:val="22"/>
          <w:szCs w:val="22"/>
          <w:highlight w:val="yellow"/>
          <w:lang w:bidi="fa-IR"/>
        </w:rPr>
        <w:instrText xml:space="preserve"> ADDIN EN.CITE &lt;EndNote&gt;&lt;Cite&gt;&lt;Author&gt;Garner&lt;/Author&gt;&lt;Year&gt;1982&lt;/Year&gt;&lt;RecNum&gt;27&lt;/RecNum&gt;&lt;DisplayText&gt;(40)&lt;/DisplayText&gt;&lt;record&gt;&lt;rec-number&gt;27&lt;/rec-number&gt;&lt;foreign-keys&gt;&lt;key app="EN" db-id="rp2feetx20rwe9et5x75xdd9r0xrs50fs2xz" timestamp="1595155600"&gt;27&lt;/key&gt;&lt;/foreign-keys&gt;&lt;ref-type name="Journal Article"&gt;17&lt;/ref-type&gt;&lt;contributors&gt;&lt;authors&gt;&lt;author&gt;Garner, D&lt;/author&gt;&lt;author&gt;Olmsted, M&lt;/author&gt;&lt;author&gt;Bohr, Y&lt;/author&gt;&lt;author&gt;Garfinkel, P&lt;/author&gt;&lt;/authors&gt;&lt;/contributors&gt;&lt;titles&gt;&lt;title&gt;The Eating Attitudes Test: Psychometric features&lt;/title&gt;&lt;secondary-title&gt;Psychological medicine&lt;/secondary-title&gt;&lt;/titles&gt;&lt;periodical&gt;&lt;full-title&gt;Psychological medicine&lt;/full-title&gt;&lt;/periodical&gt;&lt;pages&gt;871-878&lt;/pages&gt;&lt;volume&gt;12&lt;/volume&gt;&lt;dates&gt;&lt;year&gt;1982&lt;/year&gt;&lt;/dates&gt;&lt;urls&gt;&lt;/urls&gt;&lt;/record&gt;&lt;/Cite&gt;&lt;/EndNote&gt;</w:instrText>
      </w:r>
      <w:r w:rsidR="004607E1" w:rsidRPr="004607E1">
        <w:rPr>
          <w:color w:val="000000"/>
          <w:sz w:val="22"/>
          <w:szCs w:val="22"/>
          <w:highlight w:val="yellow"/>
          <w:lang w:bidi="fa-IR"/>
        </w:rPr>
        <w:fldChar w:fldCharType="separate"/>
      </w:r>
      <w:r w:rsidR="004607E1" w:rsidRPr="004607E1">
        <w:rPr>
          <w:noProof/>
          <w:color w:val="000000"/>
          <w:sz w:val="22"/>
          <w:szCs w:val="22"/>
          <w:highlight w:val="yellow"/>
          <w:lang w:bidi="fa-IR"/>
        </w:rPr>
        <w:t>(40)</w:t>
      </w:r>
      <w:r w:rsidR="004607E1" w:rsidRPr="004607E1">
        <w:rPr>
          <w:color w:val="000000"/>
          <w:sz w:val="22"/>
          <w:szCs w:val="22"/>
          <w:highlight w:val="yellow"/>
          <w:lang w:bidi="fa-IR"/>
        </w:rPr>
        <w:fldChar w:fldCharType="end"/>
      </w:r>
      <w:r w:rsidR="00EA290A">
        <w:rPr>
          <w:color w:val="000000"/>
          <w:sz w:val="22"/>
          <w:szCs w:val="22"/>
          <w:highlight w:val="yellow"/>
          <w:lang w:bidi="fa-IR"/>
        </w:rPr>
        <w:t>.</w:t>
      </w:r>
    </w:p>
    <w:p w14:paraId="5A602C64" w14:textId="77777777" w:rsidR="004607E1" w:rsidRDefault="004607E1" w:rsidP="004607E1"/>
    <w:p w14:paraId="230244A8" w14:textId="77777777" w:rsidR="00213112" w:rsidRDefault="00213112"/>
    <w:p w14:paraId="7F9648EF" w14:textId="77777777" w:rsidR="00213112" w:rsidRDefault="00213112"/>
    <w:p w14:paraId="11C880F2" w14:textId="77777777" w:rsidR="00213112" w:rsidRDefault="00213112"/>
    <w:p w14:paraId="06F4373D" w14:textId="77777777" w:rsidR="00213112" w:rsidRDefault="00213112"/>
    <w:p w14:paraId="7A7852F9" w14:textId="77777777" w:rsidR="00213112" w:rsidRDefault="00213112"/>
    <w:p w14:paraId="5711C6B3" w14:textId="77777777" w:rsidR="005B749C" w:rsidRDefault="005B749C"/>
    <w:p w14:paraId="15BA405D" w14:textId="77777777" w:rsidR="005B749C" w:rsidRDefault="005B749C"/>
    <w:p w14:paraId="37448097" w14:textId="77777777" w:rsidR="005B749C" w:rsidRDefault="005B749C"/>
    <w:p w14:paraId="33F91E9F" w14:textId="77777777" w:rsidR="005B749C" w:rsidRDefault="005B749C"/>
    <w:p w14:paraId="00B31CDC" w14:textId="77777777" w:rsidR="005B749C" w:rsidRDefault="005B749C"/>
    <w:p w14:paraId="6EB871D8" w14:textId="77777777" w:rsidR="005B749C" w:rsidRDefault="005B749C"/>
    <w:p w14:paraId="203532D6" w14:textId="77777777" w:rsidR="005B749C" w:rsidRDefault="005B749C"/>
    <w:p w14:paraId="003EC6C0" w14:textId="77777777" w:rsidR="005B749C" w:rsidRDefault="005B749C"/>
    <w:p w14:paraId="61D3AD6D" w14:textId="77777777" w:rsidR="005B749C" w:rsidRDefault="005B749C"/>
    <w:p w14:paraId="76882B47" w14:textId="77777777" w:rsidR="005B749C" w:rsidRDefault="005B749C"/>
    <w:p w14:paraId="2333BBEB" w14:textId="77777777" w:rsidR="005B749C" w:rsidRDefault="005B749C"/>
    <w:p w14:paraId="7695D69B" w14:textId="77777777" w:rsidR="005B749C" w:rsidRDefault="005B749C"/>
    <w:p w14:paraId="3CD627EC" w14:textId="77777777" w:rsidR="005B749C" w:rsidRDefault="005B749C"/>
    <w:p w14:paraId="15129DB3" w14:textId="77777777" w:rsidR="005B749C" w:rsidRDefault="005B749C"/>
    <w:sectPr w:rsidR="005B7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11"/>
    <w:rsid w:val="000104E7"/>
    <w:rsid w:val="00011CB7"/>
    <w:rsid w:val="000122B7"/>
    <w:rsid w:val="00023E7F"/>
    <w:rsid w:val="000552B8"/>
    <w:rsid w:val="000651AC"/>
    <w:rsid w:val="00074EAA"/>
    <w:rsid w:val="000B4011"/>
    <w:rsid w:val="000C3A6C"/>
    <w:rsid w:val="000C469D"/>
    <w:rsid w:val="000F204F"/>
    <w:rsid w:val="000F2DAC"/>
    <w:rsid w:val="00102B29"/>
    <w:rsid w:val="00106D1D"/>
    <w:rsid w:val="001125F2"/>
    <w:rsid w:val="00131351"/>
    <w:rsid w:val="00136389"/>
    <w:rsid w:val="00140239"/>
    <w:rsid w:val="00177EFF"/>
    <w:rsid w:val="001A1BDA"/>
    <w:rsid w:val="001A3183"/>
    <w:rsid w:val="001A444D"/>
    <w:rsid w:val="001E1E02"/>
    <w:rsid w:val="001E31E5"/>
    <w:rsid w:val="001F140B"/>
    <w:rsid w:val="00213112"/>
    <w:rsid w:val="00223120"/>
    <w:rsid w:val="00231545"/>
    <w:rsid w:val="002326C3"/>
    <w:rsid w:val="002367C7"/>
    <w:rsid w:val="002404F7"/>
    <w:rsid w:val="00245FD3"/>
    <w:rsid w:val="002552DC"/>
    <w:rsid w:val="0026600B"/>
    <w:rsid w:val="0026746C"/>
    <w:rsid w:val="00267E8A"/>
    <w:rsid w:val="002A2687"/>
    <w:rsid w:val="002D4F7B"/>
    <w:rsid w:val="002E386B"/>
    <w:rsid w:val="002F1155"/>
    <w:rsid w:val="002F4618"/>
    <w:rsid w:val="00305038"/>
    <w:rsid w:val="00312B0E"/>
    <w:rsid w:val="0031620D"/>
    <w:rsid w:val="00320D8D"/>
    <w:rsid w:val="00356187"/>
    <w:rsid w:val="0036373C"/>
    <w:rsid w:val="003725BD"/>
    <w:rsid w:val="00376BB7"/>
    <w:rsid w:val="00376CA8"/>
    <w:rsid w:val="003778C2"/>
    <w:rsid w:val="00396B40"/>
    <w:rsid w:val="003B0C4F"/>
    <w:rsid w:val="003B1FCE"/>
    <w:rsid w:val="003B2DD1"/>
    <w:rsid w:val="003B7172"/>
    <w:rsid w:val="003C5166"/>
    <w:rsid w:val="003C57C3"/>
    <w:rsid w:val="003F10CC"/>
    <w:rsid w:val="003F1E71"/>
    <w:rsid w:val="003F44AE"/>
    <w:rsid w:val="004001A3"/>
    <w:rsid w:val="00406F6F"/>
    <w:rsid w:val="0041286D"/>
    <w:rsid w:val="00413291"/>
    <w:rsid w:val="00420DB5"/>
    <w:rsid w:val="00423981"/>
    <w:rsid w:val="00450D15"/>
    <w:rsid w:val="004515E0"/>
    <w:rsid w:val="00453C90"/>
    <w:rsid w:val="0045490E"/>
    <w:rsid w:val="00456435"/>
    <w:rsid w:val="004607E1"/>
    <w:rsid w:val="00461CA1"/>
    <w:rsid w:val="0046605B"/>
    <w:rsid w:val="00467634"/>
    <w:rsid w:val="00476284"/>
    <w:rsid w:val="00484FC9"/>
    <w:rsid w:val="004A0611"/>
    <w:rsid w:val="004A6FAB"/>
    <w:rsid w:val="004B4DA1"/>
    <w:rsid w:val="004C6031"/>
    <w:rsid w:val="004D74CA"/>
    <w:rsid w:val="004E13F8"/>
    <w:rsid w:val="004F60ED"/>
    <w:rsid w:val="00530EB2"/>
    <w:rsid w:val="00531027"/>
    <w:rsid w:val="00546527"/>
    <w:rsid w:val="005621AE"/>
    <w:rsid w:val="00592C85"/>
    <w:rsid w:val="005969BB"/>
    <w:rsid w:val="005A19CD"/>
    <w:rsid w:val="005B749C"/>
    <w:rsid w:val="005C473E"/>
    <w:rsid w:val="005D57EC"/>
    <w:rsid w:val="005D7E35"/>
    <w:rsid w:val="005E59B4"/>
    <w:rsid w:val="005F0DDB"/>
    <w:rsid w:val="0060029D"/>
    <w:rsid w:val="00604C42"/>
    <w:rsid w:val="006123F9"/>
    <w:rsid w:val="006251EB"/>
    <w:rsid w:val="00626D02"/>
    <w:rsid w:val="006311A3"/>
    <w:rsid w:val="006402E5"/>
    <w:rsid w:val="00641958"/>
    <w:rsid w:val="00674AE4"/>
    <w:rsid w:val="00674F50"/>
    <w:rsid w:val="00692F12"/>
    <w:rsid w:val="006B70C5"/>
    <w:rsid w:val="006C2DEA"/>
    <w:rsid w:val="006D1599"/>
    <w:rsid w:val="006E64E3"/>
    <w:rsid w:val="006F72A7"/>
    <w:rsid w:val="00704838"/>
    <w:rsid w:val="00721821"/>
    <w:rsid w:val="0073370F"/>
    <w:rsid w:val="00735707"/>
    <w:rsid w:val="00767D71"/>
    <w:rsid w:val="00772AA8"/>
    <w:rsid w:val="0078048E"/>
    <w:rsid w:val="00781F5D"/>
    <w:rsid w:val="007959F1"/>
    <w:rsid w:val="007A1242"/>
    <w:rsid w:val="007A6A74"/>
    <w:rsid w:val="007A76B5"/>
    <w:rsid w:val="007B0A5D"/>
    <w:rsid w:val="007B4A56"/>
    <w:rsid w:val="007C1B2E"/>
    <w:rsid w:val="007C2D68"/>
    <w:rsid w:val="007C4909"/>
    <w:rsid w:val="007D3A2D"/>
    <w:rsid w:val="00805935"/>
    <w:rsid w:val="00824292"/>
    <w:rsid w:val="00835A8A"/>
    <w:rsid w:val="00840033"/>
    <w:rsid w:val="00854EA2"/>
    <w:rsid w:val="008558B9"/>
    <w:rsid w:val="0087115D"/>
    <w:rsid w:val="00892886"/>
    <w:rsid w:val="0089621C"/>
    <w:rsid w:val="008A1AD1"/>
    <w:rsid w:val="008C6523"/>
    <w:rsid w:val="008D01D4"/>
    <w:rsid w:val="008D029D"/>
    <w:rsid w:val="008D2C8F"/>
    <w:rsid w:val="008D3934"/>
    <w:rsid w:val="008D3F81"/>
    <w:rsid w:val="008E010E"/>
    <w:rsid w:val="00911BC8"/>
    <w:rsid w:val="00924AD3"/>
    <w:rsid w:val="00943D53"/>
    <w:rsid w:val="00960B4B"/>
    <w:rsid w:val="00965CDC"/>
    <w:rsid w:val="00986165"/>
    <w:rsid w:val="009903F0"/>
    <w:rsid w:val="009940F2"/>
    <w:rsid w:val="00997DB5"/>
    <w:rsid w:val="009A3110"/>
    <w:rsid w:val="009B15E6"/>
    <w:rsid w:val="009B4F41"/>
    <w:rsid w:val="009C2EF1"/>
    <w:rsid w:val="009C46A4"/>
    <w:rsid w:val="009C62FC"/>
    <w:rsid w:val="009D1C9C"/>
    <w:rsid w:val="009D65D1"/>
    <w:rsid w:val="009E5BBF"/>
    <w:rsid w:val="009E7290"/>
    <w:rsid w:val="009F3B98"/>
    <w:rsid w:val="009F6C67"/>
    <w:rsid w:val="00A04B75"/>
    <w:rsid w:val="00A06821"/>
    <w:rsid w:val="00A35E09"/>
    <w:rsid w:val="00A42804"/>
    <w:rsid w:val="00A51E13"/>
    <w:rsid w:val="00A66FC2"/>
    <w:rsid w:val="00A67F36"/>
    <w:rsid w:val="00A77568"/>
    <w:rsid w:val="00A91267"/>
    <w:rsid w:val="00AA00CC"/>
    <w:rsid w:val="00AB268A"/>
    <w:rsid w:val="00AB6EDF"/>
    <w:rsid w:val="00AC4F79"/>
    <w:rsid w:val="00AC5709"/>
    <w:rsid w:val="00AE01CD"/>
    <w:rsid w:val="00AF14EE"/>
    <w:rsid w:val="00B03319"/>
    <w:rsid w:val="00B05D6F"/>
    <w:rsid w:val="00B36440"/>
    <w:rsid w:val="00B554C0"/>
    <w:rsid w:val="00B568E0"/>
    <w:rsid w:val="00B725BE"/>
    <w:rsid w:val="00B77E35"/>
    <w:rsid w:val="00B82B45"/>
    <w:rsid w:val="00B87732"/>
    <w:rsid w:val="00B95DB5"/>
    <w:rsid w:val="00BA093D"/>
    <w:rsid w:val="00BA5A21"/>
    <w:rsid w:val="00BF1121"/>
    <w:rsid w:val="00BF68E2"/>
    <w:rsid w:val="00BF7E26"/>
    <w:rsid w:val="00C05233"/>
    <w:rsid w:val="00C1709F"/>
    <w:rsid w:val="00C34D0E"/>
    <w:rsid w:val="00C4717B"/>
    <w:rsid w:val="00C60D4F"/>
    <w:rsid w:val="00C631A2"/>
    <w:rsid w:val="00C835D1"/>
    <w:rsid w:val="00CB3F12"/>
    <w:rsid w:val="00CB6CFB"/>
    <w:rsid w:val="00CD0F76"/>
    <w:rsid w:val="00D00A9A"/>
    <w:rsid w:val="00D0530C"/>
    <w:rsid w:val="00D27B77"/>
    <w:rsid w:val="00D3375E"/>
    <w:rsid w:val="00D361AE"/>
    <w:rsid w:val="00D41ABD"/>
    <w:rsid w:val="00D46CF0"/>
    <w:rsid w:val="00D51F4E"/>
    <w:rsid w:val="00D523F6"/>
    <w:rsid w:val="00D5330D"/>
    <w:rsid w:val="00D66765"/>
    <w:rsid w:val="00D847D5"/>
    <w:rsid w:val="00D84C91"/>
    <w:rsid w:val="00D96286"/>
    <w:rsid w:val="00DA130C"/>
    <w:rsid w:val="00DB300E"/>
    <w:rsid w:val="00DC0F5F"/>
    <w:rsid w:val="00DC6DDC"/>
    <w:rsid w:val="00DD0CCA"/>
    <w:rsid w:val="00DE1BC0"/>
    <w:rsid w:val="00DE3CC0"/>
    <w:rsid w:val="00DE7E2D"/>
    <w:rsid w:val="00DF39AB"/>
    <w:rsid w:val="00DF564A"/>
    <w:rsid w:val="00E042EC"/>
    <w:rsid w:val="00E15618"/>
    <w:rsid w:val="00E3647D"/>
    <w:rsid w:val="00E625A6"/>
    <w:rsid w:val="00E6373C"/>
    <w:rsid w:val="00E70F95"/>
    <w:rsid w:val="00E71A45"/>
    <w:rsid w:val="00E76977"/>
    <w:rsid w:val="00E841F3"/>
    <w:rsid w:val="00E843EF"/>
    <w:rsid w:val="00E94EF6"/>
    <w:rsid w:val="00EA290A"/>
    <w:rsid w:val="00EB2103"/>
    <w:rsid w:val="00F034F5"/>
    <w:rsid w:val="00F05FF1"/>
    <w:rsid w:val="00F12ED3"/>
    <w:rsid w:val="00F133D7"/>
    <w:rsid w:val="00F3175B"/>
    <w:rsid w:val="00F50DBF"/>
    <w:rsid w:val="00F922C5"/>
    <w:rsid w:val="00FA2746"/>
    <w:rsid w:val="00FC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F4233"/>
  <w15:chartTrackingRefBased/>
  <w15:docId w15:val="{79EFD38F-733A-7740-8627-F6C4C2C2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61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A0611"/>
    <w:rPr>
      <w:rFonts w:ascii="Calibri" w:eastAsia="Times New Roman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ower</dc:creator>
  <cp:keywords/>
  <dc:description/>
  <cp:lastModifiedBy>Lee Hower</cp:lastModifiedBy>
  <cp:revision>2</cp:revision>
  <dcterms:created xsi:type="dcterms:W3CDTF">2023-11-30T20:23:00Z</dcterms:created>
  <dcterms:modified xsi:type="dcterms:W3CDTF">2023-11-30T20:23:00Z</dcterms:modified>
</cp:coreProperties>
</file>